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299"/>
        <w:tblOverlap w:val="never"/>
        <w:tblW w:w="1076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2237"/>
        <w:gridCol w:w="2323"/>
        <w:gridCol w:w="2357"/>
        <w:gridCol w:w="946"/>
        <w:gridCol w:w="1171"/>
      </w:tblGrid>
      <w:tr w14:paraId="349BB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764" w:type="dxa"/>
            <w:gridSpan w:val="6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3B8070E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S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LA</w:t>
            </w: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echocardiographi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</w:rPr>
              <w:t xml:space="preserve">parameters in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patients with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severe A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lang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lang w:bidi="ar"/>
              </w:rPr>
              <w:t xml:space="preserve"> 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 w:bidi="ar-SA"/>
              </w:rPr>
              <w:t>mean</w:t>
            </w:r>
            <w:r>
              <w:rPr>
                <w:rFonts w:hint="eastAsia" w:ascii="Times New Roman" w:hAnsi="Times New Roman" w:eastAsia="Arial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highlight w:val="none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>SD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bidi="ar"/>
              </w:rPr>
              <w:t>/M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vertAlign w:val="subscript"/>
                <w:lang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vertAlign w:val="subscript"/>
                <w:lang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</w:tr>
      <w:tr w14:paraId="3BA89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173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39A6ADD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2237" w:type="dxa"/>
            <w:tcBorders>
              <w:top w:val="single" w:color="000000" w:themeColor="text1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97DD62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VE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50%</w:t>
            </w:r>
          </w:p>
          <w:p w14:paraId="2638BAC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Cs w:val="0"/>
                <w:color w:val="auto"/>
                <w:kern w:val="0"/>
                <w:sz w:val="22"/>
                <w:szCs w:val="22"/>
                <w:lang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34)</w:t>
            </w:r>
          </w:p>
        </w:tc>
        <w:tc>
          <w:tcPr>
            <w:tcW w:w="2323" w:type="dxa"/>
            <w:tcBorders>
              <w:top w:val="single" w:color="000000" w:themeColor="text1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4E6C29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VE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50%</w:t>
            </w:r>
          </w:p>
          <w:p w14:paraId="2DDCAD6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Cs w:val="0"/>
                <w:color w:val="auto"/>
                <w:kern w:val="0"/>
                <w:sz w:val="22"/>
                <w:szCs w:val="22"/>
                <w:lang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65)</w:t>
            </w:r>
          </w:p>
        </w:tc>
        <w:tc>
          <w:tcPr>
            <w:tcW w:w="2357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 w14:paraId="10D51A1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Controls</w:t>
            </w:r>
          </w:p>
          <w:p w14:paraId="5F562E3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Cs w:val="0"/>
                <w:color w:val="auto"/>
                <w:kern w:val="0"/>
                <w:sz w:val="22"/>
                <w:szCs w:val="22"/>
                <w:lang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96)</w:t>
            </w:r>
          </w:p>
        </w:tc>
        <w:tc>
          <w:tcPr>
            <w:tcW w:w="946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61F186D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lang w:bidi="ar"/>
              </w:rPr>
              <w:t>F/H</w:t>
            </w:r>
          </w:p>
        </w:tc>
        <w:tc>
          <w:tcPr>
            <w:tcW w:w="117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 w14:paraId="45279BA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 w14:paraId="578F3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DD53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Vmax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9CF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5.5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58.00,97.50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6F3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.7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49.85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2.45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C32E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0.2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34.98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5.8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B9F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8.3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328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462B4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FAD3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53F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74.4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2.1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86.6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CDE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59.04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3.8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64.2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DA5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1.03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7.7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.3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281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0.3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999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647A0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397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Vmi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132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3.6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31.10,69.35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,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CD5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7.6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0.75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6.65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25C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.5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13.40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8.1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5BE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3.9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8E2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0B53B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0E9E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3C3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3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9.1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6.8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0ED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7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25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.8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0.6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7DF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6.23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13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8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7B7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5.6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8BF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650FF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E29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Vpr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618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2.5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47.50,78.75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,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E4F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9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33.00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0.00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A52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7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2.25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2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622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3.2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D33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4A9FF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1545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A6F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1.93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0.9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.9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96F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8.7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.1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43.2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C7A5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7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8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.9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29.6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C6B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1.5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D9F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46A16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E92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LA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vertAlign w:val="baseline"/>
                <w:lang w:val="en-US" w:eastAsia="zh-CN" w:bidi="ar"/>
              </w:rPr>
              <w:t>²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4FB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4.7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7.92,60.97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927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2.9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6.12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6.56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22F8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8.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16.86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.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37B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6.1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914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0020D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7773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135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4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9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3.5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6.3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737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2.6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8.2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7.1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51D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18.6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7.7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9.5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711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6.1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231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550E9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5A0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SV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BCC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5.2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1.60,35.30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CEF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2.4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5.35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7.65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FD5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4.2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1.35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8.8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158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3.0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FC4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014E9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F999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27A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.96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8.5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9.3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D9B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0.3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7.6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78D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5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9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.8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7.9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4A8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.8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E2A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0.023</w:t>
            </w:r>
          </w:p>
        </w:tc>
      </w:tr>
      <w:tr w14:paraId="3B6AD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71E9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V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FD3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.5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6.22,18.2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8CD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.0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8.10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.8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2EF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.4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8.00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.1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056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.3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189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11</w:t>
            </w:r>
          </w:p>
        </w:tc>
      </w:tr>
      <w:tr w14:paraId="43B19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A2C1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0BC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2.3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8.4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.2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2C5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8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.22,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.4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051B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0.19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8.5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1.8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51A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0.6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5CA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0.548</w:t>
            </w:r>
          </w:p>
        </w:tc>
      </w:tr>
      <w:tr w14:paraId="10D1B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69B3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V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805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.8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9.17,20.05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0B5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.4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11.27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6.00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DA3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.2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9.63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.6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B92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1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75B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28</w:t>
            </w:r>
          </w:p>
        </w:tc>
      </w:tr>
      <w:tr w14:paraId="65C92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C144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DE0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2.2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9.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5.2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504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4.45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0.5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8.3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A0F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5.22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3.1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7.3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4F0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.0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1F3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0.337</w:t>
            </w:r>
          </w:p>
        </w:tc>
      </w:tr>
      <w:tr w14:paraId="0A48B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E25D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TEF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F3E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5.8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9.25,46.88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,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0B5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5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42.25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8.95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000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57.28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3.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AA9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3.5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F8B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1A144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6645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865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5.59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0.3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40.8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A00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5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0.7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9.3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347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59.7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7.6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61.7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05B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1.7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8CB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57F20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26B9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VaEF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A04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2.1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.2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,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9E4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0.5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.8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C53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9.3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.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DCB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8.5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0E2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79B22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EE7D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B8D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22.3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7.8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26.7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8ED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0.73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7.2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34.2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D75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9.11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6.0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42.1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1FF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5.6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B61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74BE8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B68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VpEF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755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.4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.8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,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73F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9.0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.3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ECF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3.4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1FF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8.2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188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04F71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BE6F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9E8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9.24 (14.95,23.54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C34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8.9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25.55,32.2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3BA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3.6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30.65,36.5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B49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3.2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8AE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71C99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3221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LAEI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%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ED8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  <w:highlight w:val="none"/>
              </w:rPr>
              <w:t>55.77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  <w:highlight w:val="none"/>
              </w:rPr>
              <w:t>(41.32,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  <w:highlight w:val="none"/>
              </w:rPr>
              <w:t>88.7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*,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76D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</w:rPr>
              <w:t>119.81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</w:rPr>
              <w:t>(76.77,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22"/>
                <w:szCs w:val="22"/>
              </w:rPr>
              <w:t>145.50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4334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9.9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134.39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0.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E56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4.7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AA4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68A24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F7D4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90531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5.3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40.72,69.9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B6C6B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9.8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102.79,136.9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3050A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9.3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137.89,160.7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FBF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3.8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F96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7E538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A1D5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yellow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LAS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5BA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highlight w:val="none"/>
                <w:shd w:val="clear" w:color="auto" w:fill="FFFFFF"/>
              </w:rPr>
              <w:t>0.97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highlight w:val="none"/>
                <w:shd w:val="clear" w:color="auto" w:fill="FFFFFF"/>
              </w:rPr>
              <w:t>(0.67,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highlight w:val="none"/>
                <w:shd w:val="clear" w:color="auto" w:fill="FFFFFF"/>
              </w:rPr>
              <w:t>1.42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BC9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shd w:val="clear" w:color="auto" w:fill="FFFFFF"/>
              </w:rPr>
              <w:t>0.64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shd w:val="clear" w:color="auto" w:fill="FFFFFF"/>
              </w:rPr>
              <w:t>(0.45,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shd w:val="clear" w:color="auto" w:fill="FFFFFF"/>
              </w:rPr>
              <w:t>0.87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DF5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</w:rPr>
              <w:t>0.18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</w:rPr>
              <w:t>(0.15,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</w:rPr>
              <w:t>0.2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235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0.1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8F0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55014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BC71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0C9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highlight w:val="none"/>
                <w:shd w:val="clear" w:color="auto" w:fill="FFFFFF"/>
              </w:rPr>
              <w:t>0.96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highlight w:val="none"/>
                <w:shd w:val="clear" w:color="auto" w:fill="FFFFFF"/>
              </w:rPr>
              <w:t>(0.75,1.17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DA2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shd w:val="clear" w:color="auto" w:fill="FFFFFF"/>
              </w:rPr>
              <w:t>0.64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  <w:shd w:val="clear" w:color="auto" w:fill="FFFFFF"/>
              </w:rPr>
              <w:t>(0.54,0.7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987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</w:rPr>
              <w:t>0.19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sz w:val="22"/>
                <w:szCs w:val="22"/>
              </w:rPr>
              <w:t>(0.17,0.2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889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6.6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187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16A24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ECED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LACI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%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E7E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36.2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(22.34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42.22)</w:t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*,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8E7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22"/>
                <w:szCs w:val="22"/>
                <w:lang w:bidi="ar"/>
              </w:rPr>
              <w:t>24.2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22"/>
                <w:szCs w:val="22"/>
                <w:lang w:bidi="ar"/>
              </w:rPr>
              <w:t>(17.91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22"/>
                <w:szCs w:val="22"/>
                <w:lang w:bidi="ar"/>
              </w:rPr>
              <w:t>33.0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A20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22"/>
                <w:szCs w:val="22"/>
                <w:lang w:bidi="ar"/>
              </w:rPr>
              <w:t>23.9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22"/>
                <w:szCs w:val="22"/>
                <w:lang w:bidi="ar"/>
              </w:rPr>
              <w:t>(20.74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22"/>
                <w:szCs w:val="22"/>
                <w:lang w:bidi="ar"/>
              </w:rPr>
              <w:t>28.9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7A9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.9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B58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14:paraId="4FCD1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CE411C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2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C76F6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  <w:t>35.29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  <w:t>(29.74,40.84)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33BD9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23.06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(19.44,26.68)</w:t>
            </w:r>
          </w:p>
        </w:tc>
        <w:tc>
          <w:tcPr>
            <w:tcW w:w="23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BB2C0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24.56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(22.77,26.34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36605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7.635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CC6E4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0D9C4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764" w:type="dxa"/>
            <w:gridSpan w:val="6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38A5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  <w:r>
              <w:rPr>
                <w:rFonts w:hint="default" w:ascii="Times New Roman" w:hAnsi="Times New Roman" w:eastAsia="Segoe UI" w:cs="Times New Roman"/>
                <w:i/>
                <w:iCs/>
                <w:color w:val="auto"/>
                <w:spacing w:val="0"/>
                <w:sz w:val="22"/>
                <w:szCs w:val="22"/>
                <w:shd w:val="clear" w:fill="FFFFFF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highlight w:val="none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lang w:bidi="ar"/>
              </w:rPr>
              <w:t>0.0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 xml:space="preserve"> vs controls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†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Cs w:val="0"/>
                <w:i/>
                <w:iCs w:val="0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 xml:space="preserve"> 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lang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</w:rPr>
              <w:t>LVE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</w:rPr>
              <w:t>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group.</w:t>
            </w:r>
          </w:p>
          <w:p w14:paraId="7B252248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Adjusted median (95% CI) after adjusting for age by quantile regression;</w:t>
            </w:r>
          </w:p>
          <w:p w14:paraId="3F808DF1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Adjusted mean (95% CI) after adjusting for age by analysis of covariance.</w:t>
            </w:r>
          </w:p>
          <w:p w14:paraId="46B2D780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val="en-US" w:eastAsia="zh-CN" w:bidi="ar-SA"/>
              </w:rPr>
              <w:t xml:space="preserve">Abbreviations: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A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Aortic stenosi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-SA"/>
              </w:rPr>
              <w:t xml:space="preserve">LVEF = Left ventricular ejection fraction; </w:t>
            </w:r>
            <w:r>
              <w:rPr>
                <w:rFonts w:hint="default" w:ascii="Times New Roman" w:hAnsi="Times New Roman" w:eastAsia="Arial" w:cs="Times New Roman"/>
                <w:kern w:val="0"/>
                <w:sz w:val="22"/>
                <w:szCs w:val="22"/>
                <w:lang w:val="en-US" w:eastAsia="en-US" w:bidi="ar-SA"/>
              </w:rPr>
              <w:t>LA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  <w:t xml:space="preserve"> = </w:t>
            </w:r>
            <w:r>
              <w:rPr>
                <w:rFonts w:hint="default" w:ascii="Times New Roman" w:hAnsi="Times New Roman" w:eastAsia="Arial" w:cs="Times New Roman"/>
                <w:kern w:val="0"/>
                <w:sz w:val="22"/>
                <w:szCs w:val="22"/>
                <w:lang w:val="en-US" w:eastAsia="en-US" w:bidi="ar-SA"/>
              </w:rPr>
              <w:t>Left atrial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  <w:t xml:space="preserve">;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AVmax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 maximal volum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;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AVmin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 minimal volum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;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AVpr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 pre-systolic volum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LA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</w:rPr>
              <w:t>L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pacing w:val="0"/>
                <w:sz w:val="22"/>
                <w:szCs w:val="22"/>
              </w:rPr>
              <w:t>ft atrial volume ind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</w:rPr>
              <w:t>e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;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ASV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 xml:space="preserve"> Left atrial stroke volum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;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AVa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 active emptying volum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AVp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 passive emptying volum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ATE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 xml:space="preserve"> total emptying fra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;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AVaE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 xml:space="preserve"> active emptying fra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AVpE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 xml:space="preserve"> passive emptying fra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AE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 xml:space="preserve"> expansion inde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LASI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= 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spacing w:val="0"/>
                <w:sz w:val="22"/>
                <w:szCs w:val="22"/>
                <w:shd w:val="clear" w:fill="FFFFFF"/>
              </w:rPr>
              <w:t>L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eft atrial stiffness index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LACI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= 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auto"/>
                <w:spacing w:val="0"/>
                <w:sz w:val="22"/>
                <w:szCs w:val="22"/>
                <w:shd w:val="clear" w:fill="FFFFFF"/>
              </w:rPr>
              <w:t>L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eft atrioventricular coupling index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</w:t>
            </w:r>
          </w:p>
        </w:tc>
      </w:tr>
      <w:tr w14:paraId="7AF18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764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98DC">
            <w:pPr>
              <w:spacing w:line="240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</w:rPr>
            </w:pPr>
          </w:p>
        </w:tc>
      </w:tr>
      <w:tr w14:paraId="2DDDE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  <w:jc w:val="center"/>
        </w:trPr>
        <w:tc>
          <w:tcPr>
            <w:tcW w:w="10764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47E5">
            <w:pPr>
              <w:spacing w:line="240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</w:rPr>
            </w:pPr>
          </w:p>
        </w:tc>
      </w:tr>
    </w:tbl>
    <w:p w14:paraId="7C3BCD7E">
      <w:bookmarkStart w:id="0" w:name="_GoBack"/>
      <w:bookmarkEnd w:id="0"/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C57AE7"/>
    <w:rsid w:val="03B67FC8"/>
    <w:rsid w:val="04784B5C"/>
    <w:rsid w:val="085D7896"/>
    <w:rsid w:val="0B0D47CA"/>
    <w:rsid w:val="0C0F70F9"/>
    <w:rsid w:val="0E4852B1"/>
    <w:rsid w:val="0ED33AFC"/>
    <w:rsid w:val="0EE22254"/>
    <w:rsid w:val="12941A74"/>
    <w:rsid w:val="14030DB5"/>
    <w:rsid w:val="1549546B"/>
    <w:rsid w:val="16C81C3C"/>
    <w:rsid w:val="16FE1273"/>
    <w:rsid w:val="17486D8F"/>
    <w:rsid w:val="18203CC6"/>
    <w:rsid w:val="18762C85"/>
    <w:rsid w:val="1AEA4F46"/>
    <w:rsid w:val="1C6C63AD"/>
    <w:rsid w:val="1E555D56"/>
    <w:rsid w:val="25DC4906"/>
    <w:rsid w:val="280C2853"/>
    <w:rsid w:val="2CDF1B63"/>
    <w:rsid w:val="2F9644F6"/>
    <w:rsid w:val="30F03254"/>
    <w:rsid w:val="312B1A2F"/>
    <w:rsid w:val="31E156B3"/>
    <w:rsid w:val="3BEB75AF"/>
    <w:rsid w:val="3E602EA0"/>
    <w:rsid w:val="3F2316A8"/>
    <w:rsid w:val="4401102E"/>
    <w:rsid w:val="45365636"/>
    <w:rsid w:val="467E3874"/>
    <w:rsid w:val="49D74ABA"/>
    <w:rsid w:val="4D932422"/>
    <w:rsid w:val="530727EC"/>
    <w:rsid w:val="53282B94"/>
    <w:rsid w:val="55C06272"/>
    <w:rsid w:val="59F24396"/>
    <w:rsid w:val="5B5249FE"/>
    <w:rsid w:val="5D082C51"/>
    <w:rsid w:val="5F7C7776"/>
    <w:rsid w:val="5FED41D0"/>
    <w:rsid w:val="620C6395"/>
    <w:rsid w:val="65ED345E"/>
    <w:rsid w:val="68E00AC8"/>
    <w:rsid w:val="6A122FEE"/>
    <w:rsid w:val="6D380807"/>
    <w:rsid w:val="74600FBD"/>
    <w:rsid w:val="7CC6647D"/>
    <w:rsid w:val="7FE7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7</Words>
  <Characters>2648</Characters>
  <Lines>0</Lines>
  <Paragraphs>0</Paragraphs>
  <TotalTime>0</TotalTime>
  <ScaleCrop>false</ScaleCrop>
  <LinksUpToDate>false</LinksUpToDate>
  <CharactersWithSpaces>294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8:05:00Z</dcterms:created>
  <dc:creator>咻咻咻</dc:creator>
  <cp:lastModifiedBy>薛志强</cp:lastModifiedBy>
  <dcterms:modified xsi:type="dcterms:W3CDTF">2026-04-23T16:5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7E01A88E97C24D55917E75E06F21B330_11</vt:lpwstr>
  </property>
  <property fmtid="{D5CDD505-2E9C-101B-9397-08002B2CF9AE}" pid="4" name="KSOTemplateDocerSaveRecord">
    <vt:lpwstr>eyJoZGlkIjoiMmJmMzZiMGYzMTg3YzBlZDcwN2I1NjBlMGViN2U0YTUiLCJ1c2VySWQiOiIxNzYzNTYwNTEwIn0=</vt:lpwstr>
  </property>
</Properties>
</file>